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5D4BA2">
      <w:pPr>
        <w:rPr>
          <w:rFonts w:hint="eastAsia" w:ascii="宋体" w:hAnsi="宋体" w:eastAsia="宋体" w:cs="宋体"/>
          <w:b w:val="0"/>
          <w:bCs w:val="0"/>
          <w:i w:val="0"/>
          <w:iCs w:val="0"/>
          <w:color w:val="000000"/>
          <w:sz w:val="18"/>
          <w:szCs w:val="18"/>
          <w:u w:val="none"/>
        </w:rPr>
      </w:pPr>
      <w:r>
        <w:rPr>
          <w:rStyle w:val="4"/>
          <w:rFonts w:eastAsia="宋体"/>
          <w:b w:val="0"/>
          <w:bCs w:val="0"/>
          <w:sz w:val="18"/>
          <w:szCs w:val="18"/>
          <w:lang w:val="en-US" w:eastAsia="zh-CN" w:bidi="ar"/>
        </w:rPr>
        <w:t xml:space="preserve">Supplemental </w:t>
      </w:r>
      <w:r>
        <w:rPr>
          <w:rStyle w:val="5"/>
          <w:rFonts w:eastAsia="宋体"/>
          <w:b w:val="0"/>
          <w:bCs w:val="0"/>
          <w:sz w:val="18"/>
          <w:szCs w:val="18"/>
          <w:lang w:val="en-US" w:eastAsia="zh-CN" w:bidi="ar"/>
        </w:rPr>
        <w:t>Table 1. Detection of D1 and D2 Communities on Illumina, MGI, ONT and HD-ONT Platforms</w:t>
      </w:r>
    </w:p>
    <w:tbl>
      <w:tblPr>
        <w:tblStyle w:val="2"/>
        <w:tblW w:w="152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73"/>
        <w:gridCol w:w="1125"/>
        <w:gridCol w:w="1650"/>
        <w:gridCol w:w="1342"/>
        <w:gridCol w:w="660"/>
        <w:gridCol w:w="878"/>
        <w:gridCol w:w="735"/>
        <w:gridCol w:w="952"/>
        <w:gridCol w:w="765"/>
        <w:gridCol w:w="900"/>
        <w:gridCol w:w="743"/>
        <w:gridCol w:w="885"/>
        <w:gridCol w:w="772"/>
        <w:gridCol w:w="953"/>
        <w:gridCol w:w="727"/>
      </w:tblGrid>
      <w:tr w14:paraId="2A9DC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191A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group</w:t>
            </w:r>
          </w:p>
        </w:tc>
        <w:tc>
          <w:tcPr>
            <w:tcW w:w="107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2E9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K-293T cells/mL</w:t>
            </w:r>
          </w:p>
        </w:tc>
        <w:tc>
          <w:tcPr>
            <w:tcW w:w="112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46DF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ked in CFU/mL</w:t>
            </w:r>
          </w:p>
        </w:tc>
        <w:tc>
          <w:tcPr>
            <w:tcW w:w="165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531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es</w:t>
            </w:r>
          </w:p>
        </w:tc>
        <w:tc>
          <w:tcPr>
            <w:tcW w:w="3615" w:type="dxa"/>
            <w:gridSpan w:val="4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38F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atures</w:t>
            </w:r>
          </w:p>
        </w:tc>
        <w:tc>
          <w:tcPr>
            <w:tcW w:w="1717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2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umina</w:t>
            </w:r>
          </w:p>
        </w:tc>
        <w:tc>
          <w:tcPr>
            <w:tcW w:w="1643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2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I</w:t>
            </w:r>
          </w:p>
        </w:tc>
        <w:tc>
          <w:tcPr>
            <w:tcW w:w="1657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0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T</w:t>
            </w:r>
          </w:p>
        </w:tc>
        <w:tc>
          <w:tcPr>
            <w:tcW w:w="168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8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-ONT</w:t>
            </w:r>
          </w:p>
        </w:tc>
      </w:tr>
      <w:tr w14:paraId="75D1A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BAFABC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FD49AF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8B876C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5F76F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15" w:type="dxa"/>
            <w:gridSpan w:val="4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EC258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7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7AD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Without host depletion)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D4E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Without host depletion)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77E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Without host depletion)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A55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Host depletion)</w:t>
            </w:r>
          </w:p>
        </w:tc>
      </w:tr>
      <w:tr w14:paraId="3B8EF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06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4901DA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ABF375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C042C2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9DC19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C38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903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8E4E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 size (Mb)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1245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%</w:t>
            </w:r>
          </w:p>
        </w:tc>
        <w:tc>
          <w:tcPr>
            <w:tcW w:w="9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A700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20M</w:t>
            </w:r>
          </w:p>
        </w:tc>
        <w:tc>
          <w:tcPr>
            <w:tcW w:w="7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82DF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ult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F5A1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20M</w:t>
            </w:r>
          </w:p>
        </w:tc>
        <w:tc>
          <w:tcPr>
            <w:tcW w:w="7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EFF2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ult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A4DF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0K</w:t>
            </w:r>
          </w:p>
        </w:tc>
        <w:tc>
          <w:tcPr>
            <w:tcW w:w="7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7772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ult</w:t>
            </w:r>
          </w:p>
        </w:tc>
        <w:tc>
          <w:tcPr>
            <w:tcW w:w="9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A019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0K</w:t>
            </w:r>
          </w:p>
        </w:tc>
        <w:tc>
          <w:tcPr>
            <w:tcW w:w="7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AE3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ult</w:t>
            </w:r>
          </w:p>
        </w:tc>
      </w:tr>
      <w:tr w14:paraId="6B5DF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F7D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-1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8B7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9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+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F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 parainfluenza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5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F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A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A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A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1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0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C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1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8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9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1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340CD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19F2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77C7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3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+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9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jun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9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A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2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3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9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3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2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B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F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F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8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D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0D3D8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418C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1719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C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+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4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 gray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0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6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0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1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7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4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5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1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1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F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D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E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A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06A14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06B4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D26E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C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6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ococcus hoag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3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ococc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F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7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2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E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9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7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0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D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F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5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D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1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56ADA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2C78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27A0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C30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4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722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occus luteus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911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occus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12A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C36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4A7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EC1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22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E21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EE0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93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B16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EE4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653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8EC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51E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31822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45F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-2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03E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A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+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9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 parainfluenza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1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4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B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7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3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B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B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0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2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3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5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3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6B14E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B97D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8103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7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+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1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jun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B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D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2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D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B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0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7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E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5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6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D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5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38A1A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CBB1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C0DA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B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+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7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 gray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8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F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0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8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4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5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E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2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B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3B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B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A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1A7B5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2427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0AFC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0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C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ococcus hoag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C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ococc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5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B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7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1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D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8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4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F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0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4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2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5DF75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3700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DB51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44D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3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197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occus luteus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DEC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occus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606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83D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716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9FC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2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4EB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FE2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1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A95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C0A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67B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DA4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75E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161EA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B38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-3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160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D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F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 parainfluenza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6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6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D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2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B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3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D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E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B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9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C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1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39289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A9BD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D9B5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E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4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jun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B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6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F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5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6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7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1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3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F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7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6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0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2A57B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B760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C2BD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A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1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 gray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D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C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4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2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A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F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4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5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8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2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E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1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594F7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1833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A90D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7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5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ococcus hoag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C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ococc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1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E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E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3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7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C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C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1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D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B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E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07C6F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5B2A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C4FB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9DC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2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851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occus luteus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084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occus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2A6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33F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3DE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92F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DB0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B89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FB2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4D6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FE1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397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A3C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3F23C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764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-4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3B4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F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1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 parainfluenza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0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7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7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9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2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D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3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E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E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2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5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5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13F84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F808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7023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A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1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jun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F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B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9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8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8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8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1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3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0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7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9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1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0A1FA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FF77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6707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7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5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 gray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7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D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6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7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4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4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E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B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D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9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9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D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00F18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7E66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EB6F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A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D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ococcus hoag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5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ococc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E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6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8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A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C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E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C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0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B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4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5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5C190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5230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0118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F00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2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11E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occus luteus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C22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occus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104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1C4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4D8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B08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4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DE6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149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5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541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744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63C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02B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77B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0CA9D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73D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-5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BCF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1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1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 parainfluenza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0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8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9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4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A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9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7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8D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8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A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8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9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0FDF3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7008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147D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B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A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jun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1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5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9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B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4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9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3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1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A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D5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C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53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B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352CB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2BF7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1B2E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C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4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 gray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2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5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4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8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C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F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4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8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9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F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E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2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D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6840E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0E5F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D91A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3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4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ococcus hoagi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D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ococc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C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7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7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B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F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6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B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4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D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6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A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4C55F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263C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D242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F54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2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1F1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occus luteu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2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occ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3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D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2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1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6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A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7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3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784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6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E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1C10D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9D0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-1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041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4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1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pneumophila</w:t>
            </w:r>
          </w:p>
        </w:tc>
        <w:tc>
          <w:tcPr>
            <w:tcW w:w="134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F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1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E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73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3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</w:t>
            </w:r>
          </w:p>
        </w:tc>
        <w:tc>
          <w:tcPr>
            <w:tcW w:w="95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5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24</w:t>
            </w:r>
          </w:p>
        </w:tc>
        <w:tc>
          <w:tcPr>
            <w:tcW w:w="7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7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2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11</w:t>
            </w:r>
          </w:p>
        </w:tc>
        <w:tc>
          <w:tcPr>
            <w:tcW w:w="7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D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F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8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D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53</w:t>
            </w:r>
          </w:p>
        </w:tc>
        <w:tc>
          <w:tcPr>
            <w:tcW w:w="72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0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40BFD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06F1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1D11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9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F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fluoresce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E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3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4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B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9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0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E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8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7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C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1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5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79459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AC9F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DA32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C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C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 sicc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4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C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9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D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A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0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3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1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F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F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0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6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3DCAF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19FA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701B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7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B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spora lusitania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9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spor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B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u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5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D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0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8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2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2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7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5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8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F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2ABC9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F150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5A0A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56D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5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BBB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monas hydrophila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7F8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monas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B70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1F8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479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515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78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2A0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2AC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3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DEF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E7D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C11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DE7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0D0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344A4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7FD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-2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AE5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7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C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pneumophil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1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0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8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5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C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A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A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4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0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2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1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6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7166A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CDCA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642B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D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5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fluoresce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8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6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1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F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A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9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B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3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C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4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3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B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78E2A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6309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2E36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1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D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 sicc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0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B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6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5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2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F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4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5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F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1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1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E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03F6D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0B7F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6D1C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6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+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5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spora lusitania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3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spor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7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u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D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3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9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9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E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D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5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7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4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C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4D45E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CE8D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7283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136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4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60D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monas hydrophila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1BF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monas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72E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76A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9BD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C73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9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A38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F55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10C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070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1A7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1A1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E8D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120D2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F4C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-3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D20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9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1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pneumophil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1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A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D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9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C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6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6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7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7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D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6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0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7A961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E9B4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2754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2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F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fluoresce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6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6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0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E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2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7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0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7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2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4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1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C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3A49F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6BF7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D37E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4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3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 sicc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E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3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0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6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A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E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1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D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E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B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B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3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039F7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664F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4FD1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D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+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4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spora lusitania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F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spor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9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u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5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2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C8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1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D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7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E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6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1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B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</w:tr>
      <w:tr w14:paraId="51C9B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A92C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2905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F7B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3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F6E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monas hydrophila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FF9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monas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AF0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C82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4AA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F3B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A2A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4DE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A2A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B05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8EC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97F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141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41A8C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2D9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-4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7A2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7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4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pneumophil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A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2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D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C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1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0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F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2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A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1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A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7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04272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2CD4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D003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E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3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fluoresce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B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6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8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0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C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8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7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F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5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D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E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1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1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1B092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C4A6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BF52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A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4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 sicc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E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1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9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F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8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2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C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8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5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6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F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A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0C653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3950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C4E9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C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+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D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spora lusitania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8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spor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A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u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B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1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A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B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5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D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3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A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5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6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</w:tr>
      <w:tr w14:paraId="47B4C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DB3B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E7CE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FE4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3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8B6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monas hydrophila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AA7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monas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D6A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8BD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CDD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7DC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2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722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C44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8EF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0D4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AAC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5E4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1A1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4FFF2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4A9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2-5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6AD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5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8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pneumophil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0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B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2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3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C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7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C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9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7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5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4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8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1C0DB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75DF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BBCE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2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3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fluoresce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2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6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F0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2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8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3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A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4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7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A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F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F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C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7EC0F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5BB0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BD95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7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E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 sicc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7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5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3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3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B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3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F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9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C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1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D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2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30DED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4F53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53E3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6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+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A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spora lusitania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4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spor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4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u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4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9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1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E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A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9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A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A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D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3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</w:tr>
      <w:tr w14:paraId="105A4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DAF9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BDC0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43D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3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F70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monas hydrophila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13A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monas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7C3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97C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56D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D7F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8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898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25C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72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735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EB1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F45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965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6FF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</w:t>
            </w:r>
          </w:p>
        </w:tc>
      </w:tr>
    </w:tbl>
    <w:p w14:paraId="729822FD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Note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P, true positive; FP, false positive; TN, true negative; FN, false negative.</w:t>
      </w:r>
    </w:p>
    <w:p w14:paraId="21AA3DD5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069ABE51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upplemental Table 2. Detection of M1-M6 Communities on Illumina, MGI and HD-ONT Platform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41"/>
        <w:gridCol w:w="1360"/>
        <w:gridCol w:w="2348"/>
        <w:gridCol w:w="1336"/>
        <w:gridCol w:w="883"/>
        <w:gridCol w:w="1029"/>
        <w:gridCol w:w="883"/>
        <w:gridCol w:w="1182"/>
        <w:gridCol w:w="743"/>
        <w:gridCol w:w="1208"/>
        <w:gridCol w:w="743"/>
        <w:gridCol w:w="1301"/>
        <w:gridCol w:w="769"/>
      </w:tblGrid>
      <w:tr w14:paraId="56089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1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5EAA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group</w:t>
            </w:r>
          </w:p>
        </w:tc>
        <w:tc>
          <w:tcPr>
            <w:tcW w:w="35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7BA6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K-293T cells/mL</w:t>
            </w:r>
          </w:p>
        </w:tc>
        <w:tc>
          <w:tcPr>
            <w:tcW w:w="42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0892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ked in CFU/mL</w:t>
            </w:r>
          </w:p>
        </w:tc>
        <w:tc>
          <w:tcPr>
            <w:tcW w:w="73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4B0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es</w:t>
            </w:r>
          </w:p>
        </w:tc>
        <w:tc>
          <w:tcPr>
            <w:tcW w:w="1289" w:type="pct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2E9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atures</w:t>
            </w:r>
          </w:p>
        </w:tc>
        <w:tc>
          <w:tcPr>
            <w:tcW w:w="606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4B1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umina</w:t>
            </w:r>
          </w:p>
        </w:tc>
        <w:tc>
          <w:tcPr>
            <w:tcW w:w="614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CF5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I</w:t>
            </w:r>
          </w:p>
        </w:tc>
        <w:tc>
          <w:tcPr>
            <w:tcW w:w="651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F4F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-ONT</w:t>
            </w:r>
          </w:p>
        </w:tc>
      </w:tr>
      <w:tr w14:paraId="33EEB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31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67FC18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907FF6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2A2279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8F728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039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us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B2B0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1D8D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 size (Mb)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31FA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%</w:t>
            </w:r>
          </w:p>
        </w:tc>
        <w:tc>
          <w:tcPr>
            <w:tcW w:w="37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69E4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20M</w:t>
            </w:r>
          </w:p>
        </w:tc>
        <w:tc>
          <w:tcPr>
            <w:tcW w:w="23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87E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ult</w:t>
            </w:r>
          </w:p>
        </w:tc>
        <w:tc>
          <w:tcPr>
            <w:tcW w:w="38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5F40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20M</w:t>
            </w:r>
          </w:p>
        </w:tc>
        <w:tc>
          <w:tcPr>
            <w:tcW w:w="23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F2A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ult</w:t>
            </w:r>
          </w:p>
        </w:tc>
        <w:tc>
          <w:tcPr>
            <w:tcW w:w="40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55A0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0K</w:t>
            </w:r>
          </w:p>
        </w:tc>
        <w:tc>
          <w:tcPr>
            <w:tcW w:w="24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F02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ult</w:t>
            </w:r>
          </w:p>
        </w:tc>
      </w:tr>
      <w:tr w14:paraId="06496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A4A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55B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5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0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FD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coccus faecium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D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cocc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8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6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1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0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130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C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6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434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E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5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3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645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60527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8132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6962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6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6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ratia marcescen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5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rat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5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3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9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1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12288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C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3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77695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E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3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03B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729DE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F18A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51C7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4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D0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D9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1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D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1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1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5154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1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6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146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4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9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78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BD4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45222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A789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7FDC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297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E+05</w:t>
            </w:r>
          </w:p>
        </w:tc>
        <w:tc>
          <w:tcPr>
            <w:tcW w:w="73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BFB6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 epidermidis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2D6F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E12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6D4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25F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334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030 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DE7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044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221 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598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DF3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85 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000000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31D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0AB95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7AE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7A9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7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0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AE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E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5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3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1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1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7756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C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6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6776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C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4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3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1FC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112BC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FE0A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7EA9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C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0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4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0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D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F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1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3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4194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A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4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4936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A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6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3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19D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3DBCF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94DE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02DE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1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+0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1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 tropicali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F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0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u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5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9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F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0108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8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C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1447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3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A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02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12D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76446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C727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6904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8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41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hia kudriavzevi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3D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h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7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u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B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8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A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9317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E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E4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6621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D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A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9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607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5DE18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6027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454C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AF9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0E+05</w:t>
            </w:r>
          </w:p>
        </w:tc>
        <w:tc>
          <w:tcPr>
            <w:tcW w:w="73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8143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mitis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DD9D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ED8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736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6DD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8A0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840 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DB5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95E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697 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B26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064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6 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000000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E23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0CBAA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B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B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2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65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coccus faecali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64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cocc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D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9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A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C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742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2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0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150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7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D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DC0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50886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42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92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3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4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 albican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A7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B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u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E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7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F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1306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6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0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8671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2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9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35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253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42C2B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26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1E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1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7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4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oxytoc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5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F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D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F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8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522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7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B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0890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1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6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2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EE2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72CF8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BD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35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6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37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monas hydrophil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EE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romona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7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2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C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2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18241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5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1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89908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7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C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8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FF9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7BC55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D4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5D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D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C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pyogenes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5FED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F0F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54B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014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F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85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4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A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30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2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9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DFC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47F58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0B9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35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535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5</w:t>
            </w:r>
          </w:p>
        </w:tc>
        <w:tc>
          <w:tcPr>
            <w:tcW w:w="42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D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+05</w:t>
            </w:r>
          </w:p>
        </w:tc>
        <w:tc>
          <w:tcPr>
            <w:tcW w:w="73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F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 glabrat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5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0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u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E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C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</w:t>
            </w:r>
          </w:p>
        </w:tc>
        <w:tc>
          <w:tcPr>
            <w:tcW w:w="37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9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259 </w:t>
            </w:r>
          </w:p>
        </w:tc>
        <w:tc>
          <w:tcPr>
            <w:tcW w:w="23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D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E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646 </w:t>
            </w:r>
          </w:p>
        </w:tc>
        <w:tc>
          <w:tcPr>
            <w:tcW w:w="23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7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2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2 </w:t>
            </w:r>
          </w:p>
        </w:tc>
        <w:tc>
          <w:tcPr>
            <w:tcW w:w="241" w:type="pct"/>
            <w:tcBorders>
              <w:top w:val="single" w:color="000000" w:sz="8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A6D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33793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022E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2215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A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56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AE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6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2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8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2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0087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1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1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9075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4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7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8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568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3A30A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1E5E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BCF0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1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D0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us mirabili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51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B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6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9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7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4971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F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7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5370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B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4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1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B42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480AC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6510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CADB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7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0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5C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agalactia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C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3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A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9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3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0012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D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0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9500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9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6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1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0B8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4122F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698F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F3BB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A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7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1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D246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D58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460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2B9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5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31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D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D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11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7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3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8FE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3841B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7FC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008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5</w:t>
            </w:r>
          </w:p>
        </w:tc>
        <w:tc>
          <w:tcPr>
            <w:tcW w:w="42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4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3E+05</w:t>
            </w:r>
          </w:p>
        </w:tc>
        <w:tc>
          <w:tcPr>
            <w:tcW w:w="73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AA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 monocytogen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4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9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F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B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</w:t>
            </w:r>
          </w:p>
        </w:tc>
        <w:tc>
          <w:tcPr>
            <w:tcW w:w="37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3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56601 </w:t>
            </w:r>
          </w:p>
        </w:tc>
        <w:tc>
          <w:tcPr>
            <w:tcW w:w="23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D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2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8750 </w:t>
            </w:r>
          </w:p>
        </w:tc>
        <w:tc>
          <w:tcPr>
            <w:tcW w:w="23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B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2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4 </w:t>
            </w:r>
          </w:p>
        </w:tc>
        <w:tc>
          <w:tcPr>
            <w:tcW w:w="241" w:type="pct"/>
            <w:tcBorders>
              <w:top w:val="single" w:color="000000" w:sz="8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4D5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58969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4B27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3A54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4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7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87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cloaca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EB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2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7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1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A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6267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1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B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7102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2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C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46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662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5DF0D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C489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E12F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C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0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1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1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4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D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9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7125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0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4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2018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F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C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89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563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1C3EA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D0A6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19EF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0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B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 parapsilosi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F7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1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us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C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9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9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4490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A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4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9696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D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C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3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D1C9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75E70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0838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3DBF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D20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E+04</w:t>
            </w:r>
          </w:p>
        </w:tc>
        <w:tc>
          <w:tcPr>
            <w:tcW w:w="73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F8D2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 meningitidis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0C0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EEE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A97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2EA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7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A06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9024 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989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EF9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042 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D48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7B4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2 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A279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546F9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B41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6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CBF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+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F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1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occus luteu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7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cocc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E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1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D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8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65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D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2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82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E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D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A49C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4535A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8D42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6C57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6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E+0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8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ococcus hoagi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A9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ococcu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9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9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7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D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8494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5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6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9278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B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C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4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5A6A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77E49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87D1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7436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4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3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 gray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0B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eri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4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+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A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F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F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9189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C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B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8869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5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1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0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ABDF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59942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BD62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4231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E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E+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1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juni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0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3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4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43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3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478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C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B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271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4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3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7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4C65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  <w:tr w14:paraId="413EE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22E5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9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59FF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F91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0E+05</w:t>
            </w:r>
          </w:p>
        </w:tc>
        <w:tc>
          <w:tcPr>
            <w:tcW w:w="73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D2F4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spora lusitaniae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7359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spora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F2D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us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F5B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</w:t>
            </w:r>
          </w:p>
        </w:tc>
        <w:tc>
          <w:tcPr>
            <w:tcW w:w="2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0B1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9F3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54119 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F43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49F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1932 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949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430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244 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9EA3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</w:t>
            </w:r>
          </w:p>
        </w:tc>
      </w:tr>
    </w:tbl>
    <w:p w14:paraId="2B102F26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1FA9B974">
      <w:pPr>
        <w:rPr>
          <w:rFonts w:hint="eastAsia" w:ascii="Times New Roman" w:hAnsi="Times New Roman" w:cs="Times New Roman" w:eastAsiaTheme="minorEastAsia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Supplemental Tabl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3. </w:t>
      </w:r>
      <w:r>
        <w:rPr>
          <w:rFonts w:hint="eastAsia" w:ascii="Times New Roman" w:hAnsi="Times New Roman"/>
          <w:sz w:val="18"/>
          <w:szCs w:val="18"/>
        </w:rPr>
        <w:t>Platform-level sequencing output metrics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of M1-M6 Communities</w:t>
      </w:r>
    </w:p>
    <w:tbl>
      <w:tblPr>
        <w:tblStyle w:val="2"/>
        <w:tblW w:w="319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426"/>
        <w:gridCol w:w="1473"/>
        <w:gridCol w:w="1473"/>
        <w:gridCol w:w="1473"/>
        <w:gridCol w:w="1473"/>
        <w:gridCol w:w="1668"/>
      </w:tblGrid>
      <w:tr w14:paraId="629E1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B9C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A2E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form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025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reads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F54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41F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t reads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D4D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host reads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D0D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host rate</w:t>
            </w:r>
          </w:p>
        </w:tc>
      </w:tr>
      <w:tr w14:paraId="7F2D0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1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7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-ONT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6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000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8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277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B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27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3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150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BD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</w:tr>
      <w:tr w14:paraId="03C72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D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8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umin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3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7926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0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8957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3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2272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3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6684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4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</w:tr>
      <w:tr w14:paraId="1842E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4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0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2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89568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7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1775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2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0449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0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1326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5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</w:tr>
      <w:tr w14:paraId="5A374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5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7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-ON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2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00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6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42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3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1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17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7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</w:tr>
      <w:tr w14:paraId="4B884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E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E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umin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5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2512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0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0720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4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0074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0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646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8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7CD7B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E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1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8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1459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D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6413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6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0055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7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357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6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3719C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5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F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-ON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A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00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CF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49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A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A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42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1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</w:tr>
      <w:tr w14:paraId="2E3A6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D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B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umin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8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8545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C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9859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B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535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5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324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F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</w:tr>
      <w:tr w14:paraId="783E7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E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F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8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70196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5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52356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0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7016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4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5339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5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26F76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E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2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-ON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0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00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F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08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3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5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69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4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 w14:paraId="14B88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B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4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umin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9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1390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F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1443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E4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9636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5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807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9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1A3D4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F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1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7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87288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C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34040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7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7247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1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793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B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4D7D4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7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0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-ON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2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00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8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2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A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C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60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C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</w:tr>
      <w:tr w14:paraId="7EE24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E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A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umin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6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6350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2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9778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2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5963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B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3814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3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472DA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9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4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C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20967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E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0003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C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0901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2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9101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C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 w14:paraId="04F8D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5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EF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-ONT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1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00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6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73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C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2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74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4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</w:tr>
      <w:tr w14:paraId="4E8F9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C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3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umin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D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4317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1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1056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5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8980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2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2075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B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723EC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263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6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019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I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78B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796580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22E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90966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9FA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19029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574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71937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B79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</w:tbl>
    <w:p w14:paraId="54E971C7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5EDBDEAE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38D65A33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38D59469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Supplemental Tabl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 Correlation Analyses of Sequencing Read Counts with Microbial and Platform-related Characteristics Across Illumina, MGI, and HD-ONT Platforms</w:t>
      </w:r>
    </w:p>
    <w:tbl>
      <w:tblPr>
        <w:tblStyle w:val="2"/>
        <w:tblW w:w="748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2844"/>
        <w:gridCol w:w="1590"/>
        <w:gridCol w:w="1017"/>
        <w:gridCol w:w="1017"/>
      </w:tblGrid>
      <w:tr w14:paraId="4DC47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366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form</w:t>
            </w:r>
          </w:p>
        </w:tc>
        <w:tc>
          <w:tcPr>
            <w:tcW w:w="28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C50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5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C35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47E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ρ / η²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A91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 w14:paraId="64B40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2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-O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6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4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6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0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.95E-03</w:t>
            </w:r>
          </w:p>
        </w:tc>
      </w:tr>
      <w:tr w14:paraId="608D8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19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4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6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2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3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143</w:t>
            </w:r>
          </w:p>
        </w:tc>
      </w:tr>
      <w:tr w14:paraId="4AF64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E6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A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(M1-M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9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uskal-Wal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1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9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9</w:t>
            </w:r>
          </w:p>
        </w:tc>
      </w:tr>
      <w:tr w14:paraId="00E93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A2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D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bial abundance (Inpu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A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3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D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8</w:t>
            </w:r>
          </w:p>
        </w:tc>
      </w:tr>
      <w:tr w14:paraId="50D09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56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8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3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A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9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0322</w:t>
            </w:r>
          </w:p>
        </w:tc>
      </w:tr>
      <w:tr w14:paraId="31955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FA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E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3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7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F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3</w:t>
            </w:r>
          </w:p>
        </w:tc>
      </w:tr>
      <w:tr w14:paraId="441A5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C5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1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bial type (G+,G-,Fung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5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uskal-Wal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F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4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E-01</w:t>
            </w:r>
          </w:p>
        </w:tc>
      </w:tr>
      <w:tr w14:paraId="4F6AA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882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umin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E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7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ma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6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94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D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1.66E-14</w:t>
            </w:r>
          </w:p>
        </w:tc>
      </w:tr>
      <w:tr w14:paraId="4CE0E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BBA0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0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-O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6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E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2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95</w:t>
            </w:r>
          </w:p>
        </w:tc>
      </w:tr>
      <w:tr w14:paraId="39281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F836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9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(M1-M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C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uskal-Wal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2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0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1</w:t>
            </w:r>
          </w:p>
        </w:tc>
      </w:tr>
      <w:tr w14:paraId="14F93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5DCF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3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bial abundance (Inpu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1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C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D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9</w:t>
            </w:r>
          </w:p>
        </w:tc>
      </w:tr>
      <w:tr w14:paraId="7A077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6DB0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3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1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E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8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9</w:t>
            </w:r>
          </w:p>
        </w:tc>
      </w:tr>
      <w:tr w14:paraId="2B084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D8CE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5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B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C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7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3</w:t>
            </w:r>
          </w:p>
        </w:tc>
      </w:tr>
      <w:tr w14:paraId="170A2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641E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895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bial type (G+,G-,Fungus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01E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uskal-Wall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2F1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3E5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9</w:t>
            </w:r>
          </w:p>
        </w:tc>
      </w:tr>
      <w:tr w14:paraId="2FF4D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4D2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4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8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0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D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E-14</w:t>
            </w:r>
          </w:p>
        </w:tc>
      </w:tr>
      <w:tr w14:paraId="6B1F0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8E02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7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-O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5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2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1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3</w:t>
            </w:r>
          </w:p>
        </w:tc>
      </w:tr>
      <w:tr w14:paraId="0536C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D40F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8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(M1-M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7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uskal-Wal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4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1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2</w:t>
            </w:r>
          </w:p>
        </w:tc>
      </w:tr>
      <w:tr w14:paraId="57527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54AF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E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bial abundance (Inpu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E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B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D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8</w:t>
            </w:r>
          </w:p>
        </w:tc>
      </w:tr>
      <w:tr w14:paraId="0DFA1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E936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E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m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C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7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1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7</w:t>
            </w:r>
          </w:p>
        </w:tc>
      </w:tr>
      <w:tr w14:paraId="02976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015A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4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7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A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5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</w:tr>
      <w:tr w14:paraId="0D154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ADD9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77B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bial type (G+,G-,Fungus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7F4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uskal-Wall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04E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34C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6</w:t>
            </w:r>
          </w:p>
        </w:tc>
      </w:tr>
    </w:tbl>
    <w:p w14:paraId="13A84FC6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5C4C011E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bookmarkStart w:id="0" w:name="_GoBack"/>
      <w:bookmarkEnd w:id="0"/>
    </w:p>
    <w:p w14:paraId="6421611D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upplemental Table 6. Diagnostic Performance of NGS and TGS Platforms for Bacterial Detection</w:t>
      </w:r>
    </w:p>
    <w:tbl>
      <w:tblPr>
        <w:tblStyle w:val="2"/>
        <w:tblW w:w="1017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</w:tblGrid>
      <w:tr w14:paraId="3CFE4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1514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S</w:t>
            </w:r>
          </w:p>
        </w:tc>
        <w:tc>
          <w:tcPr>
            <w:tcW w:w="3051" w:type="dxa"/>
            <w:gridSpan w:val="3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35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lture</w:t>
            </w:r>
          </w:p>
        </w:tc>
        <w:tc>
          <w:tcPr>
            <w:tcW w:w="3051" w:type="dxa"/>
            <w:gridSpan w:val="3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5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microbiological tests  (CMT)</w:t>
            </w:r>
          </w:p>
        </w:tc>
        <w:tc>
          <w:tcPr>
            <w:tcW w:w="3051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6C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osite reference</w:t>
            </w:r>
          </w:p>
        </w:tc>
      </w:tr>
      <w:tr w14:paraId="31C4E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1CFF2C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051" w:type="dxa"/>
            <w:gridSpan w:val="3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45EB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051" w:type="dxa"/>
            <w:gridSpan w:val="3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C52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BC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sz w:val="18"/>
                <w:szCs w:val="18"/>
                <w:lang w:val="en-US" w:eastAsia="zh-CN" w:bidi="ar"/>
              </w:rPr>
              <w:t>standards (CRS)</w:t>
            </w:r>
          </w:p>
        </w:tc>
      </w:tr>
      <w:tr w14:paraId="61D91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CF2C97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F6C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E84A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A5DC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E426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97D0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E0DB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29FD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323D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D7B6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</w:t>
            </w:r>
          </w:p>
        </w:tc>
      </w:tr>
      <w:tr w14:paraId="5BDD4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8F6FFF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3018D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B948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6891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42C29E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8840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CFE7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44EA53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4E84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DF2E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 w14:paraId="2055D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EAB361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5662C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71B6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D5B7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0487F8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19AB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7D11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24CCDB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6D42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5EDC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</w:tr>
      <w:tr w14:paraId="246E2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1E03D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31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413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C3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CE5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6E7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E9E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CA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17A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34C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72B0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1A46AA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D97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F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7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0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C82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0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EB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70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8C3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4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4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00%</w:t>
            </w:r>
          </w:p>
        </w:tc>
      </w:tr>
      <w:tr w14:paraId="402B8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F616E4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C0E93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A2F8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7828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40%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E17E9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A0F4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A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F640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00%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10F22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3932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A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232C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30%</w:t>
            </w:r>
          </w:p>
        </w:tc>
      </w:tr>
      <w:tr w14:paraId="162B5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86D2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S</w:t>
            </w:r>
          </w:p>
        </w:tc>
        <w:tc>
          <w:tcPr>
            <w:tcW w:w="305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B5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lture</w:t>
            </w:r>
          </w:p>
        </w:tc>
        <w:tc>
          <w:tcPr>
            <w:tcW w:w="305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D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microbiological tests  (CMT)</w:t>
            </w:r>
          </w:p>
        </w:tc>
        <w:tc>
          <w:tcPr>
            <w:tcW w:w="3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BD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osite reference</w:t>
            </w:r>
          </w:p>
        </w:tc>
      </w:tr>
      <w:tr w14:paraId="15CCC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E88C11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051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4990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051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B99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2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eastAsia="宋体"/>
                <w:sz w:val="18"/>
                <w:szCs w:val="18"/>
                <w:lang w:val="en-US" w:eastAsia="zh-CN" w:bidi="ar"/>
              </w:rPr>
              <w:t>standards (CRS)</w:t>
            </w:r>
          </w:p>
        </w:tc>
      </w:tr>
      <w:tr w14:paraId="25D5F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B151C8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89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B32C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3556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FE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1B61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8BEA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53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77EF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CAB8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</w:t>
            </w:r>
          </w:p>
        </w:tc>
      </w:tr>
      <w:tr w14:paraId="613BD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45038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019EA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F817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5BC4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513A16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419F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49AF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258805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E9CA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6957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69383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75C6E0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4E7C4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−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8DF6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0FFB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6B5DBF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F7E0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62D1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329B6C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F8EE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46F7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</w:tr>
      <w:tr w14:paraId="1F7E7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C8E340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14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7B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4E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477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50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FA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36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DF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BF4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D4FB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2A95CF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21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96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1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0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6F5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7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6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20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57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61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9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00%</w:t>
            </w:r>
          </w:p>
        </w:tc>
      </w:tr>
      <w:tr w14:paraId="52AFC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87C4BB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9BCBF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7706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2D97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0%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0EB4E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274F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A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9319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90%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B32AE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385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A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E149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20%</w:t>
            </w:r>
          </w:p>
        </w:tc>
      </w:tr>
    </w:tbl>
    <w:p w14:paraId="1342BE0C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7B5F46F3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upplemental Table 7. Diagnostic Performance of NGS and TGS Platforms for Fungal Detection</w:t>
      </w:r>
    </w:p>
    <w:tbl>
      <w:tblPr>
        <w:tblStyle w:val="2"/>
        <w:tblW w:w="1017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007"/>
        <w:gridCol w:w="1083"/>
        <w:gridCol w:w="1014"/>
        <w:gridCol w:w="1004"/>
        <w:gridCol w:w="1010"/>
        <w:gridCol w:w="1014"/>
        <w:gridCol w:w="1004"/>
        <w:gridCol w:w="1010"/>
        <w:gridCol w:w="1014"/>
      </w:tblGrid>
      <w:tr w14:paraId="42DD1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17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F01B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S</w:t>
            </w:r>
          </w:p>
        </w:tc>
        <w:tc>
          <w:tcPr>
            <w:tcW w:w="3051" w:type="dxa"/>
            <w:gridSpan w:val="3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62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lture</w:t>
            </w:r>
          </w:p>
        </w:tc>
        <w:tc>
          <w:tcPr>
            <w:tcW w:w="3051" w:type="dxa"/>
            <w:gridSpan w:val="3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5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microbiological tests  (CMT)</w:t>
            </w:r>
          </w:p>
        </w:tc>
        <w:tc>
          <w:tcPr>
            <w:tcW w:w="3051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B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site reference</w:t>
            </w:r>
          </w:p>
        </w:tc>
      </w:tr>
      <w:tr w14:paraId="6CABA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AF9521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51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ACE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51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5A4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D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ards (CRS)</w:t>
            </w:r>
          </w:p>
        </w:tc>
      </w:tr>
      <w:tr w14:paraId="1E9E0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6ED974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0C3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EB85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5A10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2E3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6F43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6BD4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E5DF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1A9E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6836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</w:p>
        </w:tc>
      </w:tr>
      <w:tr w14:paraId="4E6B3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27B142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14728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F986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F0F9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3653CC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EC83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A04B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44ECF6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CAE8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11A0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466FA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E004F3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24FE0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8EFD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8FD9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2AC815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B323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47C1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596A8D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3448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F844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 w14:paraId="4B877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6AF54C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2F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0A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E49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8D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7BD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C2C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39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2A7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9C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71EE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568BC9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D5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D1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C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31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9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E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60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8AF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E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01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50%</w:t>
            </w:r>
          </w:p>
        </w:tc>
      </w:tr>
      <w:tr w14:paraId="4798C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3B7696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E3DEA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8D2B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C042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70%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C771E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C834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A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8D27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90%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14C98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74EF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A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CBD3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20%</w:t>
            </w:r>
          </w:p>
        </w:tc>
      </w:tr>
      <w:tr w14:paraId="569F0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A159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S</w:t>
            </w:r>
          </w:p>
        </w:tc>
        <w:tc>
          <w:tcPr>
            <w:tcW w:w="305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9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lture</w:t>
            </w:r>
          </w:p>
        </w:tc>
        <w:tc>
          <w:tcPr>
            <w:tcW w:w="305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5B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microbiological tests  (CMT)</w:t>
            </w:r>
          </w:p>
        </w:tc>
        <w:tc>
          <w:tcPr>
            <w:tcW w:w="3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9B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osite reference</w:t>
            </w:r>
          </w:p>
        </w:tc>
      </w:tr>
      <w:tr w14:paraId="21B8B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8838EE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51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27E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51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B65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9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ards (CRS)</w:t>
            </w:r>
          </w:p>
        </w:tc>
      </w:tr>
      <w:tr w14:paraId="550A5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FFAB11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6B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8807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88E0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6E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25F4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F4AB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013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7E69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6596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</w:p>
        </w:tc>
      </w:tr>
      <w:tr w14:paraId="630EB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1B6C65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43159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＋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A5C1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333B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603798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EB2C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6F61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23C2F3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DF74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1621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5B9D7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4D2328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2A2F0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8702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13A6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1AB529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11D7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0043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767FC8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8EEA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4CBF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 w14:paraId="0B3C2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2B98AB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5BC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5A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43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AB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59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048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AA7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B3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15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97A7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E91860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6D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3F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4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F2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0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E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90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BE9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B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8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20%</w:t>
            </w:r>
          </w:p>
        </w:tc>
      </w:tr>
      <w:tr w14:paraId="62BDA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1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5EB633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22339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37D9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8F6D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40%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DF9FA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8B12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A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F4B4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20%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E06E7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A00F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A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E8B7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70%</w:t>
            </w:r>
          </w:p>
        </w:tc>
      </w:tr>
    </w:tbl>
    <w:p w14:paraId="0FB3F36D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sectPr>
      <w:pgSz w:w="16838" w:h="11906" w:orient="landscape"/>
      <w:pgMar w:top="1134" w:right="567" w:bottom="1134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696B23"/>
    <w:rsid w:val="096131B9"/>
    <w:rsid w:val="208C34B4"/>
    <w:rsid w:val="27CC1B63"/>
    <w:rsid w:val="28904CC6"/>
    <w:rsid w:val="310A761E"/>
    <w:rsid w:val="32981C95"/>
    <w:rsid w:val="376E3985"/>
    <w:rsid w:val="3ECF3233"/>
    <w:rsid w:val="450703F9"/>
    <w:rsid w:val="49335BE3"/>
    <w:rsid w:val="4A5A3216"/>
    <w:rsid w:val="4E666F93"/>
    <w:rsid w:val="4EC178B7"/>
    <w:rsid w:val="56A60C81"/>
    <w:rsid w:val="76987CBF"/>
    <w:rsid w:val="7C9F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5">
    <w:name w:val="font8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6">
    <w:name w:val="font4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7">
    <w:name w:val="font101"/>
    <w:basedOn w:val="3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8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292</Words>
  <Characters>6113</Characters>
  <Lines>0</Lines>
  <Paragraphs>0</Paragraphs>
  <TotalTime>18</TotalTime>
  <ScaleCrop>false</ScaleCrop>
  <LinksUpToDate>false</LinksUpToDate>
  <CharactersWithSpaces>635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02:47:00Z</dcterms:created>
  <dc:creator>wangj</dc:creator>
  <cp:lastModifiedBy>JW</cp:lastModifiedBy>
  <dcterms:modified xsi:type="dcterms:W3CDTF">2026-05-19T02:4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zAyMzczZTI1MTU4YWI4NDY2OTJhYjRkMTFiZmJkMGEiLCJ1c2VySWQiOiI0MTg1MjM4MTgifQ==</vt:lpwstr>
  </property>
  <property fmtid="{D5CDD505-2E9C-101B-9397-08002B2CF9AE}" pid="4" name="ICV">
    <vt:lpwstr>00ADD1076ABE465B93E325C331576247_12</vt:lpwstr>
  </property>
</Properties>
</file>